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1CB" w:rsidRPr="00FA5A9F" w:rsidRDefault="002341CB" w:rsidP="00FA5A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A9F">
        <w:rPr>
          <w:rFonts w:ascii="Times New Roman" w:hAnsi="Times New Roman" w:cs="Times New Roman"/>
          <w:sz w:val="24"/>
          <w:szCs w:val="24"/>
        </w:rPr>
        <w:t>Supp</w:t>
      </w:r>
      <w:r w:rsidR="00FB2DBC" w:rsidRPr="00FA5A9F">
        <w:rPr>
          <w:rFonts w:ascii="Times New Roman" w:hAnsi="Times New Roman" w:cs="Times New Roman"/>
          <w:sz w:val="24"/>
          <w:szCs w:val="24"/>
        </w:rPr>
        <w:t>lementary T</w:t>
      </w:r>
      <w:r w:rsidRPr="00FA5A9F">
        <w:rPr>
          <w:rFonts w:ascii="Times New Roman" w:hAnsi="Times New Roman" w:cs="Times New Roman"/>
          <w:sz w:val="24"/>
          <w:szCs w:val="24"/>
        </w:rPr>
        <w:t>able 3</w:t>
      </w:r>
    </w:p>
    <w:p w:rsidR="002341CB" w:rsidRPr="00FA5A9F" w:rsidRDefault="002341CB" w:rsidP="00FA5A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A9F">
        <w:rPr>
          <w:rFonts w:ascii="Times New Roman" w:hAnsi="Times New Roman" w:cs="Times New Roman"/>
          <w:sz w:val="24"/>
          <w:szCs w:val="24"/>
        </w:rPr>
        <w:t xml:space="preserve">Pathways and genes related to TNF-α induced downregulation of miRNAs in </w:t>
      </w:r>
      <w:r w:rsidR="00FB2DBC" w:rsidRPr="00FA5A9F">
        <w:rPr>
          <w:rFonts w:ascii="Times New Roman" w:hAnsi="Times New Roman" w:cs="Times New Roman"/>
          <w:sz w:val="24"/>
          <w:szCs w:val="24"/>
        </w:rPr>
        <w:t>NPC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3876"/>
        <w:gridCol w:w="2076"/>
        <w:gridCol w:w="2018"/>
      </w:tblGrid>
      <w:tr w:rsidR="00FA3E91" w:rsidRPr="00FA5A9F" w:rsidTr="002341C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A3E91" w:rsidRPr="00FA5A9F" w:rsidRDefault="002341CB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FA3E91" w:rsidRPr="00FA5A9F">
              <w:rPr>
                <w:rFonts w:ascii="Times New Roman" w:hAnsi="Times New Roman" w:cs="Times New Roman"/>
                <w:sz w:val="24"/>
                <w:szCs w:val="24"/>
              </w:rPr>
              <w:t>enes</w:t>
            </w:r>
          </w:p>
        </w:tc>
      </w:tr>
      <w:tr w:rsidR="00FA3E91" w:rsidRPr="00FA5A9F" w:rsidTr="002341CB">
        <w:tc>
          <w:tcPr>
            <w:tcW w:w="0" w:type="auto"/>
            <w:tcBorders>
              <w:top w:val="single" w:sz="4" w:space="0" w:color="auto"/>
            </w:tcBorders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croRNAs in cancer (hsa052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699189084e-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DICER1, PTEN, MDM2</w:t>
            </w:r>
          </w:p>
        </w:tc>
      </w:tr>
      <w:tr w:rsidR="00FA3E91" w:rsidRPr="00FA5A9F" w:rsidTr="002341CB">
        <w:tc>
          <w:tcPr>
            <w:tcW w:w="0" w:type="auto"/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53 signaling pathway (hsa04115)</w:t>
            </w:r>
          </w:p>
        </w:tc>
        <w:tc>
          <w:tcPr>
            <w:tcW w:w="0" w:type="auto"/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60960359675</w:t>
            </w:r>
          </w:p>
        </w:tc>
        <w:tc>
          <w:tcPr>
            <w:tcW w:w="0" w:type="auto"/>
          </w:tcPr>
          <w:p w:rsidR="00FA3E91" w:rsidRPr="00FA5A9F" w:rsidRDefault="00CA39E4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PTEN, MDM2</w:t>
            </w:r>
          </w:p>
        </w:tc>
      </w:tr>
      <w:tr w:rsidR="00FA3E91" w:rsidRPr="00FA5A9F" w:rsidTr="002341CB">
        <w:tc>
          <w:tcPr>
            <w:tcW w:w="0" w:type="auto"/>
          </w:tcPr>
          <w:p w:rsidR="00FA3E91" w:rsidRPr="00FA5A9F" w:rsidRDefault="00FA3E91" w:rsidP="00FA5A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FA3E91" w:rsidRPr="00FA5A9F" w:rsidRDefault="00FA3E91" w:rsidP="00FA5A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hosphatidylinositol signaling system (hsa04070) </w:t>
            </w:r>
          </w:p>
        </w:tc>
        <w:tc>
          <w:tcPr>
            <w:tcW w:w="0" w:type="auto"/>
          </w:tcPr>
          <w:p w:rsidR="00FA3E91" w:rsidRPr="00FA5A9F" w:rsidRDefault="00FA3E91" w:rsidP="00FA5A9F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494</w:t>
            </w:r>
            <w:bookmarkStart w:id="0" w:name="_GoBack"/>
            <w:bookmarkEnd w:id="0"/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437377</w:t>
            </w:r>
          </w:p>
        </w:tc>
        <w:tc>
          <w:tcPr>
            <w:tcW w:w="0" w:type="auto"/>
          </w:tcPr>
          <w:p w:rsidR="00FA3E91" w:rsidRPr="00FA5A9F" w:rsidRDefault="00CA39E4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</w:tr>
      <w:tr w:rsidR="00FA3E91" w:rsidRPr="00FA5A9F" w:rsidTr="002341CB">
        <w:tc>
          <w:tcPr>
            <w:tcW w:w="0" w:type="auto"/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ioma (hsa05214)</w:t>
            </w:r>
          </w:p>
        </w:tc>
        <w:tc>
          <w:tcPr>
            <w:tcW w:w="0" w:type="auto"/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49418437377</w:t>
            </w:r>
          </w:p>
        </w:tc>
        <w:tc>
          <w:tcPr>
            <w:tcW w:w="0" w:type="auto"/>
          </w:tcPr>
          <w:p w:rsidR="00FA3E91" w:rsidRPr="00FA5A9F" w:rsidRDefault="00CA39E4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PTEN, MDM2</w:t>
            </w:r>
          </w:p>
        </w:tc>
      </w:tr>
      <w:tr w:rsidR="00FA3E91" w:rsidRPr="00FA5A9F" w:rsidTr="002341CB">
        <w:tc>
          <w:tcPr>
            <w:tcW w:w="0" w:type="auto"/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FA3E91" w:rsidRPr="00FA5A9F" w:rsidRDefault="00FA3E91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lanoma (hsa05218)</w:t>
            </w:r>
          </w:p>
        </w:tc>
        <w:tc>
          <w:tcPr>
            <w:tcW w:w="0" w:type="auto"/>
          </w:tcPr>
          <w:p w:rsidR="00FA3E91" w:rsidRPr="00FA5A9F" w:rsidRDefault="00FA3E91" w:rsidP="00FA5A9F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4086704662</w:t>
            </w:r>
          </w:p>
        </w:tc>
        <w:tc>
          <w:tcPr>
            <w:tcW w:w="0" w:type="auto"/>
          </w:tcPr>
          <w:p w:rsidR="00FA3E91" w:rsidRPr="00FA5A9F" w:rsidRDefault="00CA39E4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PTEN, MDM2</w:t>
            </w:r>
          </w:p>
        </w:tc>
      </w:tr>
      <w:tr w:rsidR="00FA3E91" w:rsidRPr="00FA5A9F" w:rsidTr="002341CB">
        <w:tc>
          <w:tcPr>
            <w:tcW w:w="0" w:type="auto"/>
          </w:tcPr>
          <w:p w:rsidR="00FA3E91" w:rsidRPr="00FA5A9F" w:rsidRDefault="00FA3E91" w:rsidP="00FA5A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FA3E91" w:rsidRPr="00FA5A9F" w:rsidRDefault="00FA3E91" w:rsidP="00FA5A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ronic myeloid leukemia (hsa05220) </w:t>
            </w:r>
          </w:p>
        </w:tc>
        <w:tc>
          <w:tcPr>
            <w:tcW w:w="0" w:type="auto"/>
          </w:tcPr>
          <w:p w:rsidR="00FA3E91" w:rsidRPr="00FA5A9F" w:rsidRDefault="00FA3E91" w:rsidP="00FA5A9F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4086704662</w:t>
            </w:r>
          </w:p>
        </w:tc>
        <w:tc>
          <w:tcPr>
            <w:tcW w:w="0" w:type="auto"/>
          </w:tcPr>
          <w:p w:rsidR="00FA3E91" w:rsidRPr="00FA5A9F" w:rsidRDefault="00CA39E4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</w:tr>
      <w:tr w:rsidR="00FA3E91" w:rsidRPr="00FA5A9F" w:rsidTr="002341CB">
        <w:tc>
          <w:tcPr>
            <w:tcW w:w="0" w:type="auto"/>
          </w:tcPr>
          <w:p w:rsidR="00FA3E91" w:rsidRPr="00FA5A9F" w:rsidRDefault="00FA3E91" w:rsidP="00FA5A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FA3E91" w:rsidRPr="00FA5A9F" w:rsidRDefault="00FA3E91" w:rsidP="00FA5A9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rostate cancer (hsa05215) </w:t>
            </w:r>
          </w:p>
        </w:tc>
        <w:tc>
          <w:tcPr>
            <w:tcW w:w="0" w:type="auto"/>
          </w:tcPr>
          <w:p w:rsidR="00FA3E91" w:rsidRPr="00FA5A9F" w:rsidRDefault="00FA3E91" w:rsidP="00FA5A9F">
            <w:pPr>
              <w:widowControl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33265363486</w:t>
            </w:r>
          </w:p>
        </w:tc>
        <w:tc>
          <w:tcPr>
            <w:tcW w:w="0" w:type="auto"/>
          </w:tcPr>
          <w:p w:rsidR="00FA3E91" w:rsidRPr="00FA5A9F" w:rsidRDefault="00CA39E4" w:rsidP="00FA5A9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5A9F">
              <w:rPr>
                <w:rFonts w:ascii="Times New Roman" w:hAnsi="Times New Roman" w:cs="Times New Roman"/>
                <w:sz w:val="24"/>
                <w:szCs w:val="24"/>
              </w:rPr>
              <w:t>PTEN, MDM2</w:t>
            </w:r>
          </w:p>
        </w:tc>
      </w:tr>
    </w:tbl>
    <w:p w:rsidR="00FA3E91" w:rsidRPr="00FA5A9F" w:rsidRDefault="00FA3E91" w:rsidP="00FA5A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9126A" w:rsidRPr="00FA5A9F" w:rsidRDefault="00A9126A" w:rsidP="00FA5A9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9126A" w:rsidRPr="00FA5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C7A38" w:rsidRDefault="00DC7A38" w:rsidP="00FA3E91">
      <w:r>
        <w:separator/>
      </w:r>
    </w:p>
  </w:endnote>
  <w:endnote w:type="continuationSeparator" w:id="0">
    <w:p w:rsidR="00DC7A38" w:rsidRDefault="00DC7A38" w:rsidP="00FA3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C7A38" w:rsidRDefault="00DC7A38" w:rsidP="00FA3E91">
      <w:r>
        <w:separator/>
      </w:r>
    </w:p>
  </w:footnote>
  <w:footnote w:type="continuationSeparator" w:id="0">
    <w:p w:rsidR="00DC7A38" w:rsidRDefault="00DC7A38" w:rsidP="00FA3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749"/>
    <w:rsid w:val="002341CB"/>
    <w:rsid w:val="002639E3"/>
    <w:rsid w:val="00431C67"/>
    <w:rsid w:val="0045253C"/>
    <w:rsid w:val="00461943"/>
    <w:rsid w:val="00726749"/>
    <w:rsid w:val="008F1E28"/>
    <w:rsid w:val="00931197"/>
    <w:rsid w:val="00A9126A"/>
    <w:rsid w:val="00CA39E4"/>
    <w:rsid w:val="00DC7A38"/>
    <w:rsid w:val="00FA3E91"/>
    <w:rsid w:val="00FA5A9F"/>
    <w:rsid w:val="00FB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298F68-1AEB-415B-8B3F-11384CA6F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A3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3E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3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3E91"/>
    <w:rPr>
      <w:sz w:val="18"/>
      <w:szCs w:val="18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FA3E91"/>
    <w:pPr>
      <w:widowControl/>
      <w:pBdr>
        <w:bottom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">
    <w:name w:val="z-窗体顶端 Char"/>
    <w:basedOn w:val="a0"/>
    <w:link w:val="z-"/>
    <w:uiPriority w:val="99"/>
    <w:semiHidden/>
    <w:rsid w:val="00FA3E91"/>
    <w:rPr>
      <w:rFonts w:ascii="Arial" w:eastAsia="宋体" w:hAnsi="Arial" w:cs="Arial"/>
      <w:vanish/>
      <w:kern w:val="0"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FA3E91"/>
    <w:pPr>
      <w:widowControl/>
      <w:pBdr>
        <w:top w:val="single" w:sz="6" w:space="1" w:color="auto"/>
      </w:pBdr>
      <w:jc w:val="center"/>
    </w:pPr>
    <w:rPr>
      <w:rFonts w:ascii="Arial" w:eastAsia="宋体" w:hAnsi="Arial" w:cs="Arial"/>
      <w:vanish/>
      <w:kern w:val="0"/>
      <w:sz w:val="16"/>
      <w:szCs w:val="16"/>
    </w:rPr>
  </w:style>
  <w:style w:type="character" w:customStyle="1" w:styleId="z-Char0">
    <w:name w:val="z-窗体底端 Char"/>
    <w:basedOn w:val="a0"/>
    <w:link w:val="z-0"/>
    <w:uiPriority w:val="99"/>
    <w:semiHidden/>
    <w:rsid w:val="00FA3E91"/>
    <w:rPr>
      <w:rFonts w:ascii="Arial" w:eastAsia="宋体" w:hAnsi="Arial" w:cs="Arial"/>
      <w:vanish/>
      <w:kern w:val="0"/>
      <w:sz w:val="16"/>
      <w:szCs w:val="16"/>
    </w:rPr>
  </w:style>
  <w:style w:type="table" w:styleId="a5">
    <w:name w:val="Table Grid"/>
    <w:basedOn w:val="a1"/>
    <w:uiPriority w:val="39"/>
    <w:rsid w:val="00FA3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74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9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3</Words>
  <Characters>474</Characters>
  <Application>Microsoft Office Word</Application>
  <DocSecurity>0</DocSecurity>
  <Lines>3</Lines>
  <Paragraphs>1</Paragraphs>
  <ScaleCrop>false</ScaleCrop>
  <Company>HP</Company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weeds</dc:creator>
  <cp:keywords/>
  <dc:description/>
  <cp:lastModifiedBy>lionweeds</cp:lastModifiedBy>
  <cp:revision>7</cp:revision>
  <dcterms:created xsi:type="dcterms:W3CDTF">2017-03-06T02:59:00Z</dcterms:created>
  <dcterms:modified xsi:type="dcterms:W3CDTF">2017-04-05T17:48:00Z</dcterms:modified>
</cp:coreProperties>
</file>